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546DC" w14:textId="736949EB" w:rsidR="00255637" w:rsidRDefault="00255637" w:rsidP="00255637">
      <w:pPr>
        <w:spacing w:line="360" w:lineRule="auto"/>
      </w:pPr>
      <w:r w:rsidRPr="00255637">
        <w:rPr>
          <w:b/>
          <w:bCs/>
        </w:rPr>
        <w:t>Multimedia Appendix 1</w:t>
      </w:r>
      <w:r>
        <w:t>:</w:t>
      </w:r>
      <w:r w:rsidRPr="00255637">
        <w:t xml:space="preserve"> </w:t>
      </w:r>
      <w:r w:rsidRPr="00255637">
        <w:t>Original published version of “Table 6. Regression results for intention to play a mobile game while walking in study 2 (N=197).”.</w:t>
      </w:r>
    </w:p>
    <w:p w14:paraId="7245BA96" w14:textId="77777777" w:rsidR="00255637" w:rsidRDefault="00255637" w:rsidP="00255637">
      <w:pPr>
        <w:spacing w:line="360" w:lineRule="auto"/>
      </w:pPr>
    </w:p>
    <w:p w14:paraId="621817AE" w14:textId="280C131B" w:rsidR="00255637" w:rsidRPr="00BA69F0" w:rsidRDefault="00255637" w:rsidP="00255637">
      <w:pPr>
        <w:spacing w:line="360" w:lineRule="auto"/>
      </w:pPr>
      <w:r w:rsidRPr="00BA69F0">
        <w:t>Table 6. Regression results for intention to play a mobile game while walking in study 2 (N=197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3"/>
        <w:gridCol w:w="2583"/>
        <w:gridCol w:w="1168"/>
        <w:gridCol w:w="1000"/>
        <w:gridCol w:w="1083"/>
        <w:gridCol w:w="1000"/>
        <w:gridCol w:w="1000"/>
        <w:gridCol w:w="1083"/>
      </w:tblGrid>
      <w:tr w:rsidR="00255637" w:rsidRPr="00050B32" w14:paraId="3FA62AB6" w14:textId="77777777" w:rsidTr="0085070C">
        <w:trPr>
          <w:trHeight w:val="222"/>
        </w:trPr>
        <w:tc>
          <w:tcPr>
            <w:tcW w:w="1612" w:type="pct"/>
            <w:gridSpan w:val="2"/>
          </w:tcPr>
          <w:p w14:paraId="51516220" w14:textId="77777777" w:rsidR="00255637" w:rsidRPr="00156CA4" w:rsidRDefault="00255637" w:rsidP="0085070C">
            <w:r w:rsidRPr="00BA69F0">
              <w:t>Predictors</w:t>
            </w:r>
          </w:p>
        </w:tc>
        <w:tc>
          <w:tcPr>
            <w:tcW w:w="624" w:type="pct"/>
          </w:tcPr>
          <w:p w14:paraId="3A2E3F64" w14:textId="77777777" w:rsidR="00255637" w:rsidRPr="00156CA4" w:rsidRDefault="00255637" w:rsidP="0085070C">
            <w:r w:rsidRPr="00BA69F0">
              <w:rPr>
                <w:i/>
                <w:iCs/>
              </w:rPr>
              <w:t>B</w:t>
            </w:r>
            <w:r w:rsidRPr="00BA69F0">
              <w:rPr>
                <w:iCs/>
                <w:vertAlign w:val="superscript"/>
              </w:rPr>
              <w:t>a</w:t>
            </w:r>
          </w:p>
        </w:tc>
        <w:tc>
          <w:tcPr>
            <w:tcW w:w="535" w:type="pct"/>
          </w:tcPr>
          <w:p w14:paraId="1B42AA09" w14:textId="77777777" w:rsidR="00255637" w:rsidRPr="00156CA4" w:rsidRDefault="00255637" w:rsidP="0085070C">
            <w:r w:rsidRPr="00BA69F0">
              <w:rPr>
                <w:iCs/>
              </w:rPr>
              <w:t>Standard error (SE)</w:t>
            </w:r>
          </w:p>
        </w:tc>
        <w:tc>
          <w:tcPr>
            <w:tcW w:w="579" w:type="pct"/>
          </w:tcPr>
          <w:p w14:paraId="6781D26A" w14:textId="77777777" w:rsidR="00255637" w:rsidRPr="00156CA4" w:rsidRDefault="00255637" w:rsidP="0085070C">
            <w:r w:rsidRPr="00BA69F0">
              <w:t>Beta</w:t>
            </w:r>
          </w:p>
        </w:tc>
        <w:tc>
          <w:tcPr>
            <w:tcW w:w="535" w:type="pct"/>
          </w:tcPr>
          <w:p w14:paraId="7A7220B8" w14:textId="77777777" w:rsidR="00255637" w:rsidRPr="00156CA4" w:rsidRDefault="00255637" w:rsidP="0085070C">
            <w:r w:rsidRPr="00BA69F0">
              <w:rPr>
                <w:i/>
                <w:iCs/>
              </w:rPr>
              <w:t>t</w:t>
            </w:r>
            <w:r>
              <w:rPr>
                <w:i/>
                <w:iCs/>
              </w:rPr>
              <w:t xml:space="preserve"> </w:t>
            </w:r>
            <w:r w:rsidRPr="00D33911">
              <w:rPr>
                <w:iCs/>
              </w:rPr>
              <w:t>(</w:t>
            </w:r>
            <w:proofErr w:type="spellStart"/>
            <w:r w:rsidRPr="00D33911">
              <w:rPr>
                <w:iCs/>
              </w:rPr>
              <w:t>df</w:t>
            </w:r>
            <w:proofErr w:type="spellEnd"/>
            <w:r w:rsidRPr="00D33911">
              <w:rPr>
                <w:iCs/>
              </w:rPr>
              <w:t>=195)</w:t>
            </w:r>
          </w:p>
        </w:tc>
        <w:tc>
          <w:tcPr>
            <w:tcW w:w="535" w:type="pct"/>
          </w:tcPr>
          <w:p w14:paraId="075E287C" w14:textId="77777777" w:rsidR="00255637" w:rsidRPr="00156CA4" w:rsidRDefault="00255637" w:rsidP="0085070C">
            <w:r w:rsidRPr="00BA69F0">
              <w:rPr>
                <w:i/>
                <w:iCs/>
              </w:rPr>
              <w:t xml:space="preserve">P </w:t>
            </w:r>
            <w:r w:rsidRPr="00BA69F0">
              <w:rPr>
                <w:iCs/>
              </w:rPr>
              <w:t>value</w:t>
            </w:r>
          </w:p>
        </w:tc>
        <w:tc>
          <w:tcPr>
            <w:tcW w:w="579" w:type="pct"/>
          </w:tcPr>
          <w:p w14:paraId="4243D744" w14:textId="77777777" w:rsidR="00255637" w:rsidRPr="00156CA4" w:rsidRDefault="00255637" w:rsidP="0085070C">
            <w:proofErr w:type="spellStart"/>
            <w:r w:rsidRPr="00BA69F0">
              <w:rPr>
                <w:i/>
                <w:iCs/>
              </w:rPr>
              <w:t>sr</w:t>
            </w:r>
            <w:r w:rsidRPr="00BA69F0">
              <w:rPr>
                <w:iCs/>
                <w:vertAlign w:val="superscript"/>
              </w:rPr>
              <w:t>b</w:t>
            </w:r>
            <w:proofErr w:type="spellEnd"/>
          </w:p>
        </w:tc>
      </w:tr>
      <w:tr w:rsidR="00255637" w:rsidRPr="00050B32" w14:paraId="1F337044" w14:textId="77777777" w:rsidTr="0085070C">
        <w:trPr>
          <w:trHeight w:val="222"/>
        </w:trPr>
        <w:tc>
          <w:tcPr>
            <w:tcW w:w="1612" w:type="pct"/>
            <w:gridSpan w:val="2"/>
          </w:tcPr>
          <w:p w14:paraId="64C16E3E" w14:textId="77777777" w:rsidR="00255637" w:rsidRPr="007B3604" w:rsidRDefault="00255637" w:rsidP="0085070C">
            <w:r w:rsidRPr="00BA69F0">
              <w:rPr>
                <w:b/>
                <w:bCs/>
              </w:rPr>
              <w:t xml:space="preserve">First </w:t>
            </w:r>
            <w:proofErr w:type="spellStart"/>
            <w:r w:rsidRPr="00BA69F0">
              <w:rPr>
                <w:b/>
                <w:bCs/>
              </w:rPr>
              <w:t>block</w:t>
            </w:r>
            <w:r w:rsidRPr="002970FF">
              <w:rPr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624" w:type="pct"/>
          </w:tcPr>
          <w:p w14:paraId="6BAF3077" w14:textId="77777777" w:rsidR="00255637" w:rsidRPr="007B3604" w:rsidRDefault="00255637" w:rsidP="0085070C"/>
        </w:tc>
        <w:tc>
          <w:tcPr>
            <w:tcW w:w="535" w:type="pct"/>
          </w:tcPr>
          <w:p w14:paraId="3AE32D4E" w14:textId="77777777" w:rsidR="00255637" w:rsidRPr="007B3604" w:rsidRDefault="00255637" w:rsidP="0085070C"/>
        </w:tc>
        <w:tc>
          <w:tcPr>
            <w:tcW w:w="579" w:type="pct"/>
          </w:tcPr>
          <w:p w14:paraId="384DEEB7" w14:textId="77777777" w:rsidR="00255637" w:rsidRPr="007B3604" w:rsidRDefault="00255637" w:rsidP="0085070C"/>
        </w:tc>
        <w:tc>
          <w:tcPr>
            <w:tcW w:w="535" w:type="pct"/>
          </w:tcPr>
          <w:p w14:paraId="20CBB31B" w14:textId="77777777" w:rsidR="00255637" w:rsidRPr="007B3604" w:rsidRDefault="00255637" w:rsidP="0085070C"/>
        </w:tc>
        <w:tc>
          <w:tcPr>
            <w:tcW w:w="535" w:type="pct"/>
          </w:tcPr>
          <w:p w14:paraId="41A2D75E" w14:textId="77777777" w:rsidR="00255637" w:rsidRPr="007B3604" w:rsidRDefault="00255637" w:rsidP="0085070C"/>
        </w:tc>
        <w:tc>
          <w:tcPr>
            <w:tcW w:w="579" w:type="pct"/>
          </w:tcPr>
          <w:p w14:paraId="1F2D12B5" w14:textId="77777777" w:rsidR="00255637" w:rsidRPr="007B3604" w:rsidRDefault="00255637" w:rsidP="0085070C"/>
        </w:tc>
      </w:tr>
      <w:tr w:rsidR="00255637" w:rsidRPr="00050B32" w14:paraId="150C9A9C" w14:textId="77777777" w:rsidTr="0085070C">
        <w:trPr>
          <w:trHeight w:val="320"/>
        </w:trPr>
        <w:tc>
          <w:tcPr>
            <w:tcW w:w="231" w:type="pct"/>
          </w:tcPr>
          <w:p w14:paraId="13669142" w14:textId="77777777" w:rsidR="00255637" w:rsidRPr="007B3604" w:rsidRDefault="00255637" w:rsidP="0085070C"/>
        </w:tc>
        <w:tc>
          <w:tcPr>
            <w:tcW w:w="1381" w:type="pct"/>
          </w:tcPr>
          <w:p w14:paraId="60DF5F6D" w14:textId="77777777" w:rsidR="00255637" w:rsidRPr="007B3604" w:rsidRDefault="00255637" w:rsidP="0085070C">
            <w:r w:rsidRPr="00BA69F0">
              <w:t>Age</w:t>
            </w:r>
          </w:p>
        </w:tc>
        <w:tc>
          <w:tcPr>
            <w:tcW w:w="624" w:type="pct"/>
          </w:tcPr>
          <w:p w14:paraId="745CB941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02</w:t>
            </w:r>
          </w:p>
        </w:tc>
        <w:tc>
          <w:tcPr>
            <w:tcW w:w="535" w:type="pct"/>
          </w:tcPr>
          <w:p w14:paraId="243BD898" w14:textId="77777777" w:rsidR="00255637" w:rsidRPr="007B3604" w:rsidRDefault="00255637" w:rsidP="0085070C">
            <w:r w:rsidRPr="00BA69F0">
              <w:t>.02</w:t>
            </w:r>
          </w:p>
        </w:tc>
        <w:tc>
          <w:tcPr>
            <w:tcW w:w="579" w:type="pct"/>
          </w:tcPr>
          <w:p w14:paraId="26F0FAF0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07</w:t>
            </w:r>
          </w:p>
        </w:tc>
        <w:tc>
          <w:tcPr>
            <w:tcW w:w="535" w:type="pct"/>
          </w:tcPr>
          <w:p w14:paraId="05D79A1D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0.91</w:t>
            </w:r>
          </w:p>
        </w:tc>
        <w:tc>
          <w:tcPr>
            <w:tcW w:w="535" w:type="pct"/>
          </w:tcPr>
          <w:p w14:paraId="3B40049B" w14:textId="77777777" w:rsidR="00255637" w:rsidRPr="007B3604" w:rsidRDefault="00255637" w:rsidP="0085070C">
            <w:r w:rsidRPr="00BA69F0">
              <w:t>.36</w:t>
            </w:r>
          </w:p>
        </w:tc>
        <w:tc>
          <w:tcPr>
            <w:tcW w:w="579" w:type="pct"/>
          </w:tcPr>
          <w:p w14:paraId="21FD7F62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07</w:t>
            </w:r>
          </w:p>
        </w:tc>
      </w:tr>
      <w:tr w:rsidR="00255637" w:rsidRPr="00050B32" w14:paraId="0078B4F5" w14:textId="77777777" w:rsidTr="0085070C">
        <w:trPr>
          <w:trHeight w:val="222"/>
        </w:trPr>
        <w:tc>
          <w:tcPr>
            <w:tcW w:w="231" w:type="pct"/>
          </w:tcPr>
          <w:p w14:paraId="1F941B81" w14:textId="77777777" w:rsidR="00255637" w:rsidRPr="007B3604" w:rsidRDefault="00255637" w:rsidP="0085070C"/>
        </w:tc>
        <w:tc>
          <w:tcPr>
            <w:tcW w:w="1381" w:type="pct"/>
          </w:tcPr>
          <w:p w14:paraId="0FEFEC9F" w14:textId="77777777" w:rsidR="00255637" w:rsidRPr="007B3604" w:rsidRDefault="00255637" w:rsidP="0085070C">
            <w:r w:rsidRPr="00BA69F0">
              <w:t>Gender</w:t>
            </w:r>
          </w:p>
        </w:tc>
        <w:tc>
          <w:tcPr>
            <w:tcW w:w="624" w:type="pct"/>
          </w:tcPr>
          <w:p w14:paraId="0255518E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76</w:t>
            </w:r>
          </w:p>
        </w:tc>
        <w:tc>
          <w:tcPr>
            <w:tcW w:w="535" w:type="pct"/>
          </w:tcPr>
          <w:p w14:paraId="1E265422" w14:textId="77777777" w:rsidR="00255637" w:rsidRPr="007B3604" w:rsidRDefault="00255637" w:rsidP="0085070C">
            <w:r w:rsidRPr="00BA69F0">
              <w:t>.30</w:t>
            </w:r>
          </w:p>
        </w:tc>
        <w:tc>
          <w:tcPr>
            <w:tcW w:w="579" w:type="pct"/>
          </w:tcPr>
          <w:p w14:paraId="3F7661E3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19</w:t>
            </w:r>
          </w:p>
        </w:tc>
        <w:tc>
          <w:tcPr>
            <w:tcW w:w="535" w:type="pct"/>
          </w:tcPr>
          <w:p w14:paraId="3B962186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2.59</w:t>
            </w:r>
          </w:p>
        </w:tc>
        <w:tc>
          <w:tcPr>
            <w:tcW w:w="535" w:type="pct"/>
          </w:tcPr>
          <w:p w14:paraId="0990E647" w14:textId="77777777" w:rsidR="00255637" w:rsidRPr="007B3604" w:rsidRDefault="00255637" w:rsidP="0085070C">
            <w:r w:rsidRPr="00BA69F0">
              <w:t>.01</w:t>
            </w:r>
          </w:p>
        </w:tc>
        <w:tc>
          <w:tcPr>
            <w:tcW w:w="579" w:type="pct"/>
          </w:tcPr>
          <w:p w14:paraId="16DEE80B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19</w:t>
            </w:r>
          </w:p>
        </w:tc>
      </w:tr>
      <w:tr w:rsidR="00255637" w:rsidRPr="00050B32" w14:paraId="73E1EB21" w14:textId="77777777" w:rsidTr="0085070C">
        <w:trPr>
          <w:trHeight w:val="329"/>
        </w:trPr>
        <w:tc>
          <w:tcPr>
            <w:tcW w:w="1612" w:type="pct"/>
            <w:gridSpan w:val="2"/>
          </w:tcPr>
          <w:p w14:paraId="31C2CF01" w14:textId="77777777" w:rsidR="00255637" w:rsidRPr="007B3604" w:rsidRDefault="00255637" w:rsidP="0085070C">
            <w:r w:rsidRPr="00BA69F0">
              <w:rPr>
                <w:b/>
                <w:bCs/>
              </w:rPr>
              <w:t xml:space="preserve">Second </w:t>
            </w:r>
            <w:proofErr w:type="spellStart"/>
            <w:r w:rsidRPr="00BA69F0">
              <w:rPr>
                <w:b/>
                <w:bCs/>
              </w:rPr>
              <w:t>block</w:t>
            </w:r>
            <w:r w:rsidRPr="002970FF">
              <w:rPr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624" w:type="pct"/>
          </w:tcPr>
          <w:p w14:paraId="198C3574" w14:textId="77777777" w:rsidR="00255637" w:rsidRPr="007B3604" w:rsidRDefault="00255637" w:rsidP="0085070C"/>
        </w:tc>
        <w:tc>
          <w:tcPr>
            <w:tcW w:w="535" w:type="pct"/>
          </w:tcPr>
          <w:p w14:paraId="32EB6B2F" w14:textId="77777777" w:rsidR="00255637" w:rsidRPr="007B3604" w:rsidRDefault="00255637" w:rsidP="0085070C"/>
        </w:tc>
        <w:tc>
          <w:tcPr>
            <w:tcW w:w="579" w:type="pct"/>
          </w:tcPr>
          <w:p w14:paraId="0C7BC993" w14:textId="77777777" w:rsidR="00255637" w:rsidRPr="007B3604" w:rsidRDefault="00255637" w:rsidP="0085070C"/>
        </w:tc>
        <w:tc>
          <w:tcPr>
            <w:tcW w:w="535" w:type="pct"/>
          </w:tcPr>
          <w:p w14:paraId="03F0BFEB" w14:textId="77777777" w:rsidR="00255637" w:rsidRPr="007B3604" w:rsidRDefault="00255637" w:rsidP="0085070C"/>
        </w:tc>
        <w:tc>
          <w:tcPr>
            <w:tcW w:w="535" w:type="pct"/>
          </w:tcPr>
          <w:p w14:paraId="45FF5C58" w14:textId="77777777" w:rsidR="00255637" w:rsidRPr="007B3604" w:rsidRDefault="00255637" w:rsidP="0085070C"/>
        </w:tc>
        <w:tc>
          <w:tcPr>
            <w:tcW w:w="579" w:type="pct"/>
          </w:tcPr>
          <w:p w14:paraId="7086867A" w14:textId="77777777" w:rsidR="00255637" w:rsidRPr="007B3604" w:rsidRDefault="00255637" w:rsidP="0085070C"/>
        </w:tc>
      </w:tr>
      <w:tr w:rsidR="00255637" w:rsidRPr="00050B32" w14:paraId="59006E91" w14:textId="77777777" w:rsidTr="0085070C">
        <w:trPr>
          <w:trHeight w:val="224"/>
        </w:trPr>
        <w:tc>
          <w:tcPr>
            <w:tcW w:w="231" w:type="pct"/>
          </w:tcPr>
          <w:p w14:paraId="3D065816" w14:textId="77777777" w:rsidR="00255637" w:rsidRPr="007B3604" w:rsidRDefault="00255637" w:rsidP="0085070C"/>
        </w:tc>
        <w:tc>
          <w:tcPr>
            <w:tcW w:w="1381" w:type="pct"/>
          </w:tcPr>
          <w:p w14:paraId="376E0AA7" w14:textId="77777777" w:rsidR="00255637" w:rsidRPr="007B3604" w:rsidRDefault="00255637" w:rsidP="0085070C">
            <w:r w:rsidRPr="00BA69F0">
              <w:t>Attitude</w:t>
            </w:r>
          </w:p>
        </w:tc>
        <w:tc>
          <w:tcPr>
            <w:tcW w:w="624" w:type="pct"/>
          </w:tcPr>
          <w:p w14:paraId="139B6729" w14:textId="77777777" w:rsidR="00255637" w:rsidRPr="007B3604" w:rsidRDefault="00255637" w:rsidP="0085070C">
            <w:r w:rsidRPr="00BA69F0">
              <w:t>.73</w:t>
            </w:r>
          </w:p>
        </w:tc>
        <w:tc>
          <w:tcPr>
            <w:tcW w:w="535" w:type="pct"/>
          </w:tcPr>
          <w:p w14:paraId="4BD1561A" w14:textId="77777777" w:rsidR="00255637" w:rsidRPr="007B3604" w:rsidRDefault="00255637" w:rsidP="0085070C">
            <w:r w:rsidRPr="00BA69F0">
              <w:t>.08</w:t>
            </w:r>
          </w:p>
        </w:tc>
        <w:tc>
          <w:tcPr>
            <w:tcW w:w="579" w:type="pct"/>
          </w:tcPr>
          <w:p w14:paraId="38E104DA" w14:textId="77777777" w:rsidR="00255637" w:rsidRPr="007B3604" w:rsidRDefault="00255637" w:rsidP="0085070C">
            <w:r w:rsidRPr="00BA69F0">
              <w:t>.53</w:t>
            </w:r>
          </w:p>
        </w:tc>
        <w:tc>
          <w:tcPr>
            <w:tcW w:w="535" w:type="pct"/>
          </w:tcPr>
          <w:p w14:paraId="2B83FE22" w14:textId="77777777" w:rsidR="00255637" w:rsidRPr="007B3604" w:rsidRDefault="00255637" w:rsidP="0085070C">
            <w:r w:rsidRPr="00BA69F0">
              <w:t>8.73</w:t>
            </w:r>
          </w:p>
        </w:tc>
        <w:tc>
          <w:tcPr>
            <w:tcW w:w="535" w:type="pct"/>
          </w:tcPr>
          <w:p w14:paraId="01B91727" w14:textId="77777777" w:rsidR="00255637" w:rsidRPr="007B3604" w:rsidRDefault="00255637" w:rsidP="0085070C">
            <w:r w:rsidRPr="00BA69F0">
              <w:t>&lt;.001</w:t>
            </w:r>
          </w:p>
        </w:tc>
        <w:tc>
          <w:tcPr>
            <w:tcW w:w="579" w:type="pct"/>
          </w:tcPr>
          <w:p w14:paraId="34B9DA82" w14:textId="77777777" w:rsidR="00255637" w:rsidRPr="007B3604" w:rsidRDefault="00255637" w:rsidP="0085070C">
            <w:r w:rsidRPr="00BA69F0">
              <w:t>.41</w:t>
            </w:r>
          </w:p>
        </w:tc>
      </w:tr>
      <w:tr w:rsidR="00255637" w:rsidRPr="00050B32" w14:paraId="091D1158" w14:textId="77777777" w:rsidTr="0085070C">
        <w:trPr>
          <w:trHeight w:val="222"/>
        </w:trPr>
        <w:tc>
          <w:tcPr>
            <w:tcW w:w="231" w:type="pct"/>
          </w:tcPr>
          <w:p w14:paraId="009E8A25" w14:textId="77777777" w:rsidR="00255637" w:rsidRPr="007B3604" w:rsidRDefault="00255637" w:rsidP="0085070C"/>
        </w:tc>
        <w:tc>
          <w:tcPr>
            <w:tcW w:w="1381" w:type="pct"/>
          </w:tcPr>
          <w:p w14:paraId="5D265C45" w14:textId="77777777" w:rsidR="00255637" w:rsidRPr="007B3604" w:rsidRDefault="00255637" w:rsidP="0085070C">
            <w:r w:rsidRPr="00BA69F0">
              <w:t>Subjective norms</w:t>
            </w:r>
          </w:p>
        </w:tc>
        <w:tc>
          <w:tcPr>
            <w:tcW w:w="624" w:type="pct"/>
          </w:tcPr>
          <w:p w14:paraId="23AEB110" w14:textId="77777777" w:rsidR="00255637" w:rsidRPr="007B3604" w:rsidRDefault="00255637" w:rsidP="0085070C">
            <w:r w:rsidRPr="00BA69F0">
              <w:t>.46</w:t>
            </w:r>
          </w:p>
        </w:tc>
        <w:tc>
          <w:tcPr>
            <w:tcW w:w="535" w:type="pct"/>
          </w:tcPr>
          <w:p w14:paraId="7FCB8AA0" w14:textId="77777777" w:rsidR="00255637" w:rsidRPr="007B3604" w:rsidRDefault="00255637" w:rsidP="0085070C">
            <w:r w:rsidRPr="00BA69F0">
              <w:t>.09</w:t>
            </w:r>
          </w:p>
        </w:tc>
        <w:tc>
          <w:tcPr>
            <w:tcW w:w="579" w:type="pct"/>
          </w:tcPr>
          <w:p w14:paraId="3E9217D5" w14:textId="77777777" w:rsidR="00255637" w:rsidRPr="007B3604" w:rsidRDefault="00255637" w:rsidP="0085070C">
            <w:r w:rsidRPr="00BA69F0">
              <w:t>.33</w:t>
            </w:r>
          </w:p>
        </w:tc>
        <w:tc>
          <w:tcPr>
            <w:tcW w:w="535" w:type="pct"/>
          </w:tcPr>
          <w:p w14:paraId="05A91C07" w14:textId="77777777" w:rsidR="00255637" w:rsidRPr="007B3604" w:rsidRDefault="00255637" w:rsidP="0085070C">
            <w:r w:rsidRPr="00BA69F0">
              <w:t>5.28</w:t>
            </w:r>
          </w:p>
        </w:tc>
        <w:tc>
          <w:tcPr>
            <w:tcW w:w="535" w:type="pct"/>
          </w:tcPr>
          <w:p w14:paraId="43A4DD42" w14:textId="77777777" w:rsidR="00255637" w:rsidRPr="007B3604" w:rsidRDefault="00255637" w:rsidP="0085070C">
            <w:r w:rsidRPr="00BA69F0">
              <w:t>&lt;.001</w:t>
            </w:r>
          </w:p>
        </w:tc>
        <w:tc>
          <w:tcPr>
            <w:tcW w:w="579" w:type="pct"/>
          </w:tcPr>
          <w:p w14:paraId="26C906F8" w14:textId="77777777" w:rsidR="00255637" w:rsidRPr="007B3604" w:rsidRDefault="00255637" w:rsidP="0085070C">
            <w:r w:rsidRPr="00BA69F0">
              <w:t>.25</w:t>
            </w:r>
          </w:p>
        </w:tc>
      </w:tr>
      <w:tr w:rsidR="00255637" w:rsidRPr="00050B32" w14:paraId="580E2B92" w14:textId="77777777" w:rsidTr="0085070C">
        <w:trPr>
          <w:trHeight w:val="222"/>
        </w:trPr>
        <w:tc>
          <w:tcPr>
            <w:tcW w:w="231" w:type="pct"/>
          </w:tcPr>
          <w:p w14:paraId="3B2F07C1" w14:textId="77777777" w:rsidR="00255637" w:rsidRPr="007B3604" w:rsidRDefault="00255637" w:rsidP="0085070C"/>
        </w:tc>
        <w:tc>
          <w:tcPr>
            <w:tcW w:w="1381" w:type="pct"/>
          </w:tcPr>
          <w:p w14:paraId="16494617" w14:textId="77777777" w:rsidR="00255637" w:rsidRPr="007B3604" w:rsidRDefault="00255637" w:rsidP="0085070C">
            <w:proofErr w:type="spellStart"/>
            <w:r w:rsidRPr="007B3604">
              <w:t>PBC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624" w:type="pct"/>
          </w:tcPr>
          <w:p w14:paraId="1412A511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29</w:t>
            </w:r>
          </w:p>
        </w:tc>
        <w:tc>
          <w:tcPr>
            <w:tcW w:w="535" w:type="pct"/>
          </w:tcPr>
          <w:p w14:paraId="2A53464F" w14:textId="77777777" w:rsidR="00255637" w:rsidRPr="007B3604" w:rsidRDefault="00255637" w:rsidP="0085070C">
            <w:r w:rsidRPr="00BA69F0">
              <w:t>.09</w:t>
            </w:r>
          </w:p>
        </w:tc>
        <w:tc>
          <w:tcPr>
            <w:tcW w:w="579" w:type="pct"/>
          </w:tcPr>
          <w:p w14:paraId="57BD02F7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16</w:t>
            </w:r>
          </w:p>
        </w:tc>
        <w:tc>
          <w:tcPr>
            <w:tcW w:w="535" w:type="pct"/>
          </w:tcPr>
          <w:p w14:paraId="09279566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3.29</w:t>
            </w:r>
          </w:p>
        </w:tc>
        <w:tc>
          <w:tcPr>
            <w:tcW w:w="535" w:type="pct"/>
          </w:tcPr>
          <w:p w14:paraId="4E9B3176" w14:textId="77777777" w:rsidR="00255637" w:rsidRPr="007B3604" w:rsidRDefault="00255637" w:rsidP="0085070C">
            <w:r w:rsidRPr="00BA69F0">
              <w:t>.001</w:t>
            </w:r>
          </w:p>
        </w:tc>
        <w:tc>
          <w:tcPr>
            <w:tcW w:w="579" w:type="pct"/>
          </w:tcPr>
          <w:p w14:paraId="32C559AE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15</w:t>
            </w:r>
          </w:p>
        </w:tc>
      </w:tr>
      <w:tr w:rsidR="00255637" w:rsidRPr="00050B32" w14:paraId="5364FB40" w14:textId="77777777" w:rsidTr="0085070C">
        <w:trPr>
          <w:trHeight w:val="222"/>
        </w:trPr>
        <w:tc>
          <w:tcPr>
            <w:tcW w:w="1612" w:type="pct"/>
            <w:gridSpan w:val="2"/>
          </w:tcPr>
          <w:p w14:paraId="32AA6532" w14:textId="77777777" w:rsidR="00255637" w:rsidRPr="007B3604" w:rsidRDefault="00255637" w:rsidP="0085070C">
            <w:r w:rsidRPr="00BA69F0">
              <w:rPr>
                <w:b/>
                <w:bCs/>
              </w:rPr>
              <w:t xml:space="preserve">Third </w:t>
            </w:r>
            <w:proofErr w:type="spellStart"/>
            <w:r w:rsidRPr="00BA69F0">
              <w:rPr>
                <w:b/>
                <w:bCs/>
              </w:rPr>
              <w:t>block</w:t>
            </w:r>
            <w:r>
              <w:rPr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624" w:type="pct"/>
          </w:tcPr>
          <w:p w14:paraId="4DF8EAE2" w14:textId="77777777" w:rsidR="00255637" w:rsidRPr="007B3604" w:rsidRDefault="00255637" w:rsidP="0085070C"/>
        </w:tc>
        <w:tc>
          <w:tcPr>
            <w:tcW w:w="535" w:type="pct"/>
          </w:tcPr>
          <w:p w14:paraId="6157B106" w14:textId="77777777" w:rsidR="00255637" w:rsidRPr="007B3604" w:rsidRDefault="00255637" w:rsidP="0085070C"/>
        </w:tc>
        <w:tc>
          <w:tcPr>
            <w:tcW w:w="579" w:type="pct"/>
          </w:tcPr>
          <w:p w14:paraId="7C2F139C" w14:textId="77777777" w:rsidR="00255637" w:rsidRPr="007B3604" w:rsidRDefault="00255637" w:rsidP="0085070C"/>
        </w:tc>
        <w:tc>
          <w:tcPr>
            <w:tcW w:w="535" w:type="pct"/>
          </w:tcPr>
          <w:p w14:paraId="35103F1C" w14:textId="77777777" w:rsidR="00255637" w:rsidRPr="007B3604" w:rsidRDefault="00255637" w:rsidP="0085070C"/>
        </w:tc>
        <w:tc>
          <w:tcPr>
            <w:tcW w:w="535" w:type="pct"/>
          </w:tcPr>
          <w:p w14:paraId="4B51DD2D" w14:textId="77777777" w:rsidR="00255637" w:rsidRPr="007B3604" w:rsidRDefault="00255637" w:rsidP="0085070C"/>
        </w:tc>
        <w:tc>
          <w:tcPr>
            <w:tcW w:w="579" w:type="pct"/>
          </w:tcPr>
          <w:p w14:paraId="1E9EF68B" w14:textId="77777777" w:rsidR="00255637" w:rsidRPr="007B3604" w:rsidRDefault="00255637" w:rsidP="0085070C"/>
        </w:tc>
      </w:tr>
      <w:tr w:rsidR="00255637" w:rsidRPr="00050B32" w14:paraId="64384E59" w14:textId="77777777" w:rsidTr="0085070C">
        <w:trPr>
          <w:trHeight w:val="222"/>
        </w:trPr>
        <w:tc>
          <w:tcPr>
            <w:tcW w:w="231" w:type="pct"/>
          </w:tcPr>
          <w:p w14:paraId="6407AE66" w14:textId="77777777" w:rsidR="00255637" w:rsidRPr="007B3604" w:rsidRDefault="00255637" w:rsidP="0085070C"/>
        </w:tc>
        <w:tc>
          <w:tcPr>
            <w:tcW w:w="1381" w:type="pct"/>
          </w:tcPr>
          <w:p w14:paraId="15BA6B54" w14:textId="77777777" w:rsidR="00255637" w:rsidRPr="007B3604" w:rsidRDefault="00255637" w:rsidP="0085070C">
            <w:r w:rsidRPr="00BA69F0">
              <w:t>Attitude</w:t>
            </w:r>
          </w:p>
        </w:tc>
        <w:tc>
          <w:tcPr>
            <w:tcW w:w="624" w:type="pct"/>
          </w:tcPr>
          <w:p w14:paraId="2BB43B0D" w14:textId="77777777" w:rsidR="00255637" w:rsidRPr="007B3604" w:rsidRDefault="00255637" w:rsidP="0085070C">
            <w:r w:rsidRPr="00BA69F0">
              <w:t>.60</w:t>
            </w:r>
          </w:p>
        </w:tc>
        <w:tc>
          <w:tcPr>
            <w:tcW w:w="535" w:type="pct"/>
          </w:tcPr>
          <w:p w14:paraId="3C4A2AC7" w14:textId="77777777" w:rsidR="00255637" w:rsidRPr="007B3604" w:rsidRDefault="00255637" w:rsidP="0085070C">
            <w:r w:rsidRPr="00BA69F0">
              <w:t>.09</w:t>
            </w:r>
          </w:p>
        </w:tc>
        <w:tc>
          <w:tcPr>
            <w:tcW w:w="579" w:type="pct"/>
          </w:tcPr>
          <w:p w14:paraId="0457F1F5" w14:textId="77777777" w:rsidR="00255637" w:rsidRPr="007B3604" w:rsidRDefault="00255637" w:rsidP="0085070C">
            <w:r w:rsidRPr="00BA69F0">
              <w:t>.44</w:t>
            </w:r>
          </w:p>
        </w:tc>
        <w:tc>
          <w:tcPr>
            <w:tcW w:w="535" w:type="pct"/>
          </w:tcPr>
          <w:p w14:paraId="3CE9F96E" w14:textId="77777777" w:rsidR="00255637" w:rsidRPr="007B3604" w:rsidRDefault="00255637" w:rsidP="0085070C">
            <w:r w:rsidRPr="00BA69F0">
              <w:t>6.56</w:t>
            </w:r>
          </w:p>
        </w:tc>
        <w:tc>
          <w:tcPr>
            <w:tcW w:w="535" w:type="pct"/>
          </w:tcPr>
          <w:p w14:paraId="7712B7FD" w14:textId="77777777" w:rsidR="00255637" w:rsidRPr="007B3604" w:rsidRDefault="00255637" w:rsidP="0085070C">
            <w:r w:rsidRPr="00BA69F0">
              <w:t>&lt;.001</w:t>
            </w:r>
          </w:p>
        </w:tc>
        <w:tc>
          <w:tcPr>
            <w:tcW w:w="579" w:type="pct"/>
          </w:tcPr>
          <w:p w14:paraId="24296C9B" w14:textId="77777777" w:rsidR="00255637" w:rsidRPr="007B3604" w:rsidRDefault="00255637" w:rsidP="0085070C">
            <w:r w:rsidRPr="00BA69F0">
              <w:t>.30</w:t>
            </w:r>
          </w:p>
        </w:tc>
      </w:tr>
      <w:tr w:rsidR="00255637" w:rsidRPr="00050B32" w14:paraId="34BADBD2" w14:textId="77777777" w:rsidTr="0085070C">
        <w:trPr>
          <w:trHeight w:val="222"/>
        </w:trPr>
        <w:tc>
          <w:tcPr>
            <w:tcW w:w="231" w:type="pct"/>
          </w:tcPr>
          <w:p w14:paraId="5F229694" w14:textId="77777777" w:rsidR="00255637" w:rsidRPr="007B3604" w:rsidRDefault="00255637" w:rsidP="0085070C"/>
        </w:tc>
        <w:tc>
          <w:tcPr>
            <w:tcW w:w="1381" w:type="pct"/>
          </w:tcPr>
          <w:p w14:paraId="4CF79B55" w14:textId="77777777" w:rsidR="00255637" w:rsidRPr="007B3604" w:rsidRDefault="00255637" w:rsidP="0085070C">
            <w:r w:rsidRPr="00BA69F0">
              <w:t>Subjective norms</w:t>
            </w:r>
          </w:p>
        </w:tc>
        <w:tc>
          <w:tcPr>
            <w:tcW w:w="624" w:type="pct"/>
          </w:tcPr>
          <w:p w14:paraId="520EF77A" w14:textId="77777777" w:rsidR="00255637" w:rsidRPr="007B3604" w:rsidRDefault="00255637" w:rsidP="0085070C">
            <w:r w:rsidRPr="00BA69F0">
              <w:t>.44</w:t>
            </w:r>
          </w:p>
        </w:tc>
        <w:tc>
          <w:tcPr>
            <w:tcW w:w="535" w:type="pct"/>
          </w:tcPr>
          <w:p w14:paraId="2338D6DE" w14:textId="77777777" w:rsidR="00255637" w:rsidRPr="007B3604" w:rsidRDefault="00255637" w:rsidP="0085070C">
            <w:r w:rsidRPr="00BA69F0">
              <w:t>.09</w:t>
            </w:r>
          </w:p>
        </w:tc>
        <w:tc>
          <w:tcPr>
            <w:tcW w:w="579" w:type="pct"/>
          </w:tcPr>
          <w:p w14:paraId="5697CA6E" w14:textId="77777777" w:rsidR="00255637" w:rsidRPr="007B3604" w:rsidRDefault="00255637" w:rsidP="0085070C">
            <w:r w:rsidRPr="00BA69F0">
              <w:t>.32</w:t>
            </w:r>
          </w:p>
        </w:tc>
        <w:tc>
          <w:tcPr>
            <w:tcW w:w="535" w:type="pct"/>
          </w:tcPr>
          <w:p w14:paraId="183DB841" w14:textId="77777777" w:rsidR="00255637" w:rsidRPr="007B3604" w:rsidRDefault="00255637" w:rsidP="0085070C">
            <w:r w:rsidRPr="00BA69F0">
              <w:t>5.06</w:t>
            </w:r>
          </w:p>
        </w:tc>
        <w:tc>
          <w:tcPr>
            <w:tcW w:w="535" w:type="pct"/>
          </w:tcPr>
          <w:p w14:paraId="12D2445F" w14:textId="77777777" w:rsidR="00255637" w:rsidRPr="007B3604" w:rsidRDefault="00255637" w:rsidP="0085070C">
            <w:r w:rsidRPr="00BA69F0">
              <w:t>&lt;.001</w:t>
            </w:r>
          </w:p>
        </w:tc>
        <w:tc>
          <w:tcPr>
            <w:tcW w:w="579" w:type="pct"/>
          </w:tcPr>
          <w:p w14:paraId="2795B12D" w14:textId="77777777" w:rsidR="00255637" w:rsidRPr="007B3604" w:rsidRDefault="00255637" w:rsidP="0085070C">
            <w:r w:rsidRPr="00BA69F0">
              <w:t>.23</w:t>
            </w:r>
          </w:p>
        </w:tc>
      </w:tr>
      <w:tr w:rsidR="00255637" w:rsidRPr="00050B32" w14:paraId="5031E5B0" w14:textId="77777777" w:rsidTr="0085070C">
        <w:trPr>
          <w:trHeight w:val="222"/>
        </w:trPr>
        <w:tc>
          <w:tcPr>
            <w:tcW w:w="231" w:type="pct"/>
          </w:tcPr>
          <w:p w14:paraId="7F8FE446" w14:textId="77777777" w:rsidR="00255637" w:rsidRPr="007B3604" w:rsidRDefault="00255637" w:rsidP="0085070C"/>
        </w:tc>
        <w:tc>
          <w:tcPr>
            <w:tcW w:w="1381" w:type="pct"/>
          </w:tcPr>
          <w:p w14:paraId="4E353B3A" w14:textId="77777777" w:rsidR="00255637" w:rsidRPr="007B3604" w:rsidRDefault="00255637" w:rsidP="0085070C">
            <w:proofErr w:type="spellStart"/>
            <w:r w:rsidRPr="007B3604">
              <w:t>PBC</w:t>
            </w:r>
            <w:r w:rsidRPr="00BA69F0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624" w:type="pct"/>
          </w:tcPr>
          <w:p w14:paraId="6B2E0C31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35</w:t>
            </w:r>
          </w:p>
        </w:tc>
        <w:tc>
          <w:tcPr>
            <w:tcW w:w="535" w:type="pct"/>
          </w:tcPr>
          <w:p w14:paraId="609691C2" w14:textId="77777777" w:rsidR="00255637" w:rsidRPr="007B3604" w:rsidRDefault="00255637" w:rsidP="0085070C">
            <w:r w:rsidRPr="00BA69F0">
              <w:t>.10</w:t>
            </w:r>
          </w:p>
        </w:tc>
        <w:tc>
          <w:tcPr>
            <w:tcW w:w="579" w:type="pct"/>
          </w:tcPr>
          <w:p w14:paraId="0B62B724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19</w:t>
            </w:r>
          </w:p>
        </w:tc>
        <w:tc>
          <w:tcPr>
            <w:tcW w:w="535" w:type="pct"/>
          </w:tcPr>
          <w:p w14:paraId="651896A0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3.63</w:t>
            </w:r>
          </w:p>
        </w:tc>
        <w:tc>
          <w:tcPr>
            <w:tcW w:w="535" w:type="pct"/>
          </w:tcPr>
          <w:p w14:paraId="7B575AF4" w14:textId="77777777" w:rsidR="00255637" w:rsidRPr="007B3604" w:rsidRDefault="00255637" w:rsidP="0085070C">
            <w:r w:rsidRPr="00BA69F0">
              <w:t>&lt;.001</w:t>
            </w:r>
          </w:p>
        </w:tc>
        <w:tc>
          <w:tcPr>
            <w:tcW w:w="579" w:type="pct"/>
          </w:tcPr>
          <w:p w14:paraId="614932E2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17</w:t>
            </w:r>
          </w:p>
        </w:tc>
      </w:tr>
      <w:tr w:rsidR="00255637" w:rsidRPr="00050B32" w14:paraId="48A9BAA0" w14:textId="77777777" w:rsidTr="0085070C">
        <w:trPr>
          <w:trHeight w:val="222"/>
        </w:trPr>
        <w:tc>
          <w:tcPr>
            <w:tcW w:w="231" w:type="pct"/>
          </w:tcPr>
          <w:p w14:paraId="254565C2" w14:textId="77777777" w:rsidR="00255637" w:rsidRPr="007B3604" w:rsidRDefault="00255637" w:rsidP="0085070C"/>
        </w:tc>
        <w:tc>
          <w:tcPr>
            <w:tcW w:w="1381" w:type="pct"/>
          </w:tcPr>
          <w:p w14:paraId="725D8EA0" w14:textId="77777777" w:rsidR="00255637" w:rsidRPr="007B3604" w:rsidRDefault="00255637" w:rsidP="0085070C">
            <w:r w:rsidRPr="00BA69F0">
              <w:t xml:space="preserve">Automaticity </w:t>
            </w:r>
          </w:p>
        </w:tc>
        <w:tc>
          <w:tcPr>
            <w:tcW w:w="624" w:type="pct"/>
          </w:tcPr>
          <w:p w14:paraId="0A359773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06</w:t>
            </w:r>
          </w:p>
        </w:tc>
        <w:tc>
          <w:tcPr>
            <w:tcW w:w="535" w:type="pct"/>
          </w:tcPr>
          <w:p w14:paraId="44FFCBE7" w14:textId="77777777" w:rsidR="00255637" w:rsidRPr="007B3604" w:rsidRDefault="00255637" w:rsidP="0085070C">
            <w:r w:rsidRPr="00BA69F0">
              <w:t>.12</w:t>
            </w:r>
          </w:p>
        </w:tc>
        <w:tc>
          <w:tcPr>
            <w:tcW w:w="579" w:type="pct"/>
          </w:tcPr>
          <w:p w14:paraId="243E2E71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04</w:t>
            </w:r>
          </w:p>
        </w:tc>
        <w:tc>
          <w:tcPr>
            <w:tcW w:w="535" w:type="pct"/>
          </w:tcPr>
          <w:p w14:paraId="00887082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0.54</w:t>
            </w:r>
          </w:p>
        </w:tc>
        <w:tc>
          <w:tcPr>
            <w:tcW w:w="535" w:type="pct"/>
          </w:tcPr>
          <w:p w14:paraId="0D50DB55" w14:textId="77777777" w:rsidR="00255637" w:rsidRPr="007B3604" w:rsidRDefault="00255637" w:rsidP="0085070C">
            <w:r w:rsidRPr="00BA69F0">
              <w:t>.59</w:t>
            </w:r>
          </w:p>
        </w:tc>
        <w:tc>
          <w:tcPr>
            <w:tcW w:w="579" w:type="pct"/>
          </w:tcPr>
          <w:p w14:paraId="71FB16E1" w14:textId="77777777" w:rsidR="00255637" w:rsidRPr="007B3604" w:rsidRDefault="00255637" w:rsidP="0085070C">
            <w:r w:rsidRPr="00BA69F0">
              <w:rPr>
                <w:rFonts w:ascii="MS Gothic" w:eastAsia="MS Gothic" w:hAnsi="MS Gothic" w:cs="MS Gothic" w:hint="eastAsia"/>
                <w:iCs/>
              </w:rPr>
              <w:t>−</w:t>
            </w:r>
            <w:r w:rsidRPr="00BA69F0">
              <w:t>.03</w:t>
            </w:r>
          </w:p>
        </w:tc>
      </w:tr>
      <w:tr w:rsidR="00255637" w:rsidRPr="00050B32" w14:paraId="697901D5" w14:textId="77777777" w:rsidTr="0085070C">
        <w:trPr>
          <w:trHeight w:val="222"/>
        </w:trPr>
        <w:tc>
          <w:tcPr>
            <w:tcW w:w="231" w:type="pct"/>
          </w:tcPr>
          <w:p w14:paraId="3269582E" w14:textId="77777777" w:rsidR="00255637" w:rsidRPr="007B3604" w:rsidRDefault="00255637" w:rsidP="0085070C"/>
        </w:tc>
        <w:tc>
          <w:tcPr>
            <w:tcW w:w="1381" w:type="pct"/>
          </w:tcPr>
          <w:p w14:paraId="0E689E34" w14:textId="77777777" w:rsidR="00255637" w:rsidRPr="007B3604" w:rsidRDefault="00255637" w:rsidP="0085070C">
            <w:r w:rsidRPr="00BA69F0">
              <w:t>Immersion</w:t>
            </w:r>
          </w:p>
        </w:tc>
        <w:tc>
          <w:tcPr>
            <w:tcW w:w="624" w:type="pct"/>
          </w:tcPr>
          <w:p w14:paraId="5E89DAED" w14:textId="77777777" w:rsidR="00255637" w:rsidRPr="007B3604" w:rsidRDefault="00255637" w:rsidP="0085070C">
            <w:r w:rsidRPr="00BA69F0">
              <w:t>.14</w:t>
            </w:r>
          </w:p>
        </w:tc>
        <w:tc>
          <w:tcPr>
            <w:tcW w:w="535" w:type="pct"/>
          </w:tcPr>
          <w:p w14:paraId="69A08C1D" w14:textId="77777777" w:rsidR="00255637" w:rsidRPr="007B3604" w:rsidRDefault="00255637" w:rsidP="0085070C">
            <w:r w:rsidRPr="00BA69F0">
              <w:t>.12</w:t>
            </w:r>
          </w:p>
        </w:tc>
        <w:tc>
          <w:tcPr>
            <w:tcW w:w="579" w:type="pct"/>
          </w:tcPr>
          <w:p w14:paraId="4F2C2274" w14:textId="77777777" w:rsidR="00255637" w:rsidRPr="007B3604" w:rsidRDefault="00255637" w:rsidP="0085070C">
            <w:r w:rsidRPr="00BA69F0">
              <w:t>.08</w:t>
            </w:r>
          </w:p>
        </w:tc>
        <w:tc>
          <w:tcPr>
            <w:tcW w:w="535" w:type="pct"/>
          </w:tcPr>
          <w:p w14:paraId="6B32A7E3" w14:textId="77777777" w:rsidR="00255637" w:rsidRPr="007B3604" w:rsidRDefault="00255637" w:rsidP="0085070C">
            <w:r w:rsidRPr="00BA69F0">
              <w:t>1.13</w:t>
            </w:r>
          </w:p>
        </w:tc>
        <w:tc>
          <w:tcPr>
            <w:tcW w:w="535" w:type="pct"/>
          </w:tcPr>
          <w:p w14:paraId="115F90F3" w14:textId="77777777" w:rsidR="00255637" w:rsidRPr="007B3604" w:rsidRDefault="00255637" w:rsidP="0085070C">
            <w:r w:rsidRPr="00BA69F0">
              <w:t>.26</w:t>
            </w:r>
          </w:p>
        </w:tc>
        <w:tc>
          <w:tcPr>
            <w:tcW w:w="579" w:type="pct"/>
          </w:tcPr>
          <w:p w14:paraId="1A4879E5" w14:textId="77777777" w:rsidR="00255637" w:rsidRPr="007B3604" w:rsidRDefault="00255637" w:rsidP="0085070C">
            <w:r w:rsidRPr="00BA69F0">
              <w:t>.05</w:t>
            </w:r>
          </w:p>
        </w:tc>
      </w:tr>
      <w:tr w:rsidR="00255637" w:rsidRPr="00050B32" w14:paraId="549CD4FE" w14:textId="77777777" w:rsidTr="0085070C">
        <w:trPr>
          <w:trHeight w:val="222"/>
        </w:trPr>
        <w:tc>
          <w:tcPr>
            <w:tcW w:w="231" w:type="pct"/>
          </w:tcPr>
          <w:p w14:paraId="624838B2" w14:textId="77777777" w:rsidR="00255637" w:rsidRPr="007B3604" w:rsidRDefault="00255637" w:rsidP="0085070C"/>
        </w:tc>
        <w:tc>
          <w:tcPr>
            <w:tcW w:w="1381" w:type="pct"/>
          </w:tcPr>
          <w:p w14:paraId="07B3E939" w14:textId="77777777" w:rsidR="00255637" w:rsidRPr="007B3604" w:rsidRDefault="00255637" w:rsidP="0085070C">
            <w:r w:rsidRPr="00BA69F0">
              <w:t>Enjoyment</w:t>
            </w:r>
          </w:p>
        </w:tc>
        <w:tc>
          <w:tcPr>
            <w:tcW w:w="624" w:type="pct"/>
          </w:tcPr>
          <w:p w14:paraId="1C06DA0B" w14:textId="77777777" w:rsidR="00255637" w:rsidRPr="007B3604" w:rsidRDefault="00255637" w:rsidP="0085070C"/>
        </w:tc>
        <w:tc>
          <w:tcPr>
            <w:tcW w:w="535" w:type="pct"/>
          </w:tcPr>
          <w:p w14:paraId="4DE7A386" w14:textId="77777777" w:rsidR="00255637" w:rsidRPr="007B3604" w:rsidRDefault="00255637" w:rsidP="0085070C">
            <w:r w:rsidRPr="00BA69F0">
              <w:t>.23</w:t>
            </w:r>
          </w:p>
        </w:tc>
        <w:tc>
          <w:tcPr>
            <w:tcW w:w="579" w:type="pct"/>
          </w:tcPr>
          <w:p w14:paraId="4A79291D" w14:textId="77777777" w:rsidR="00255637" w:rsidRPr="007B3604" w:rsidRDefault="00255637" w:rsidP="0085070C">
            <w:r w:rsidRPr="00BA69F0">
              <w:t>.09</w:t>
            </w:r>
          </w:p>
        </w:tc>
        <w:tc>
          <w:tcPr>
            <w:tcW w:w="535" w:type="pct"/>
          </w:tcPr>
          <w:p w14:paraId="252B2AC8" w14:textId="77777777" w:rsidR="00255637" w:rsidRPr="007B3604" w:rsidRDefault="00255637" w:rsidP="0085070C">
            <w:r w:rsidRPr="00BA69F0">
              <w:t>.15</w:t>
            </w:r>
          </w:p>
        </w:tc>
        <w:tc>
          <w:tcPr>
            <w:tcW w:w="535" w:type="pct"/>
          </w:tcPr>
          <w:p w14:paraId="04150E0E" w14:textId="77777777" w:rsidR="00255637" w:rsidRPr="007B3604" w:rsidRDefault="00255637" w:rsidP="0085070C">
            <w:r w:rsidRPr="00BA69F0">
              <w:t>2.55</w:t>
            </w:r>
          </w:p>
        </w:tc>
        <w:tc>
          <w:tcPr>
            <w:tcW w:w="579" w:type="pct"/>
          </w:tcPr>
          <w:p w14:paraId="36C8E8EE" w14:textId="77777777" w:rsidR="00255637" w:rsidRPr="007B3604" w:rsidRDefault="00255637" w:rsidP="0085070C">
            <w:r w:rsidRPr="00BA69F0">
              <w:t>.01</w:t>
            </w:r>
          </w:p>
        </w:tc>
      </w:tr>
    </w:tbl>
    <w:p w14:paraId="1FA3E8A5" w14:textId="77777777" w:rsidR="00255637" w:rsidRDefault="00255637" w:rsidP="00255637">
      <w:pPr>
        <w:spacing w:after="200"/>
        <w:rPr>
          <w:sz w:val="20"/>
          <w:szCs w:val="20"/>
        </w:rPr>
      </w:pPr>
      <w:proofErr w:type="spellStart"/>
      <w:r w:rsidRPr="00A477D9">
        <w:rPr>
          <w:sz w:val="20"/>
          <w:szCs w:val="20"/>
          <w:vertAlign w:val="superscript"/>
        </w:rPr>
        <w:t>a</w:t>
      </w:r>
      <w:r w:rsidRPr="00A477D9">
        <w:rPr>
          <w:i/>
          <w:sz w:val="20"/>
          <w:szCs w:val="20"/>
        </w:rPr>
        <w:t>B</w:t>
      </w:r>
      <w:proofErr w:type="spellEnd"/>
      <w:r>
        <w:rPr>
          <w:sz w:val="20"/>
          <w:szCs w:val="20"/>
        </w:rPr>
        <w:t>: unstandardized coefficients.</w:t>
      </w:r>
    </w:p>
    <w:p w14:paraId="6E20C9A5" w14:textId="77777777" w:rsidR="00255637" w:rsidRDefault="00255637" w:rsidP="00255637">
      <w:pPr>
        <w:spacing w:after="20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Pr="00050B32">
        <w:rPr>
          <w:i/>
          <w:iCs/>
          <w:sz w:val="20"/>
          <w:szCs w:val="20"/>
        </w:rPr>
        <w:t>sr</w:t>
      </w:r>
      <w:proofErr w:type="spellEnd"/>
      <w:r w:rsidRPr="00050B32">
        <w:rPr>
          <w:sz w:val="20"/>
          <w:szCs w:val="20"/>
        </w:rPr>
        <w:t xml:space="preserve">: </w:t>
      </w:r>
      <w:proofErr w:type="spellStart"/>
      <w:r w:rsidRPr="00050B32">
        <w:rPr>
          <w:sz w:val="20"/>
          <w:szCs w:val="20"/>
        </w:rPr>
        <w:t>semipartial</w:t>
      </w:r>
      <w:proofErr w:type="spellEnd"/>
      <w:r w:rsidRPr="00050B32">
        <w:rPr>
          <w:sz w:val="20"/>
          <w:szCs w:val="20"/>
        </w:rPr>
        <w:t xml:space="preserve"> correlation.</w:t>
      </w:r>
    </w:p>
    <w:p w14:paraId="7AE4B89F" w14:textId="77777777" w:rsidR="00255637" w:rsidRDefault="00255637" w:rsidP="00255637">
      <w:pPr>
        <w:spacing w:after="200"/>
      </w:pPr>
      <w:r>
        <w:rPr>
          <w:sz w:val="20"/>
          <w:szCs w:val="20"/>
          <w:vertAlign w:val="superscript"/>
        </w:rPr>
        <w:t>c</w:t>
      </w:r>
      <w:r w:rsidRPr="00BA69F0">
        <w:rPr>
          <w:i/>
          <w:iCs/>
        </w:rPr>
        <w:t>F</w:t>
      </w:r>
      <w:r w:rsidRPr="00BA69F0">
        <w:rPr>
          <w:vertAlign w:val="subscript"/>
        </w:rPr>
        <w:t>2,176</w:t>
      </w:r>
      <w:r w:rsidRPr="00BA69F0">
        <w:t xml:space="preserve">=3.99, </w:t>
      </w:r>
      <w:r w:rsidRPr="00BA69F0">
        <w:rPr>
          <w:i/>
          <w:iCs/>
        </w:rPr>
        <w:t>P</w:t>
      </w:r>
      <w:r w:rsidRPr="007B395F">
        <w:rPr>
          <w:iCs/>
        </w:rPr>
        <w:t>=</w:t>
      </w:r>
      <w:r w:rsidRPr="00BA69F0">
        <w:t xml:space="preserve">.02, </w:t>
      </w:r>
      <w:r w:rsidRPr="00BA69F0">
        <w:rPr>
          <w:iCs/>
        </w:rPr>
        <w:t xml:space="preserve">adjusted </w:t>
      </w:r>
      <w:r w:rsidRPr="00BA69F0">
        <w:rPr>
          <w:i/>
          <w:iCs/>
        </w:rPr>
        <w:t>R</w:t>
      </w:r>
      <w:r w:rsidRPr="00BA69F0">
        <w:rPr>
          <w:iCs/>
          <w:vertAlign w:val="superscript"/>
        </w:rPr>
        <w:t>2</w:t>
      </w:r>
      <w:r w:rsidRPr="00BA69F0">
        <w:t>=.033</w:t>
      </w:r>
      <w:r>
        <w:t>.</w:t>
      </w:r>
    </w:p>
    <w:p w14:paraId="338BAB5E" w14:textId="77777777" w:rsidR="00255637" w:rsidRPr="002970FF" w:rsidRDefault="00255637" w:rsidP="00255637">
      <w:pPr>
        <w:spacing w:after="200"/>
        <w:rPr>
          <w:sz w:val="20"/>
          <w:szCs w:val="20"/>
        </w:rPr>
      </w:pPr>
      <w:proofErr w:type="spellStart"/>
      <w:r w:rsidRPr="002970FF">
        <w:rPr>
          <w:vertAlign w:val="superscript"/>
        </w:rPr>
        <w:t>d</w:t>
      </w:r>
      <w:r w:rsidRPr="00BA69F0">
        <w:rPr>
          <w:i/>
          <w:iCs/>
        </w:rPr>
        <w:t>F</w:t>
      </w:r>
      <w:r w:rsidRPr="00BA69F0">
        <w:rPr>
          <w:i/>
          <w:iCs/>
          <w:vertAlign w:val="subscript"/>
        </w:rPr>
        <w:t>change</w:t>
      </w:r>
      <w:proofErr w:type="spellEnd"/>
      <w:r w:rsidRPr="00BA69F0">
        <w:rPr>
          <w:i/>
          <w:iCs/>
          <w:vertAlign w:val="subscript"/>
        </w:rPr>
        <w:t xml:space="preserve"> </w:t>
      </w:r>
      <w:r w:rsidRPr="00BA69F0">
        <w:rPr>
          <w:vertAlign w:val="subscript"/>
        </w:rPr>
        <w:t>3,173</w:t>
      </w:r>
      <w:r w:rsidRPr="00BA69F0">
        <w:t xml:space="preserve">=88.95, </w:t>
      </w:r>
      <w:r w:rsidRPr="00BA69F0">
        <w:rPr>
          <w:i/>
          <w:iCs/>
        </w:rPr>
        <w:t>P</w:t>
      </w:r>
      <w:r w:rsidRPr="007B395F">
        <w:rPr>
          <w:iCs/>
        </w:rPr>
        <w:t>&lt;</w:t>
      </w:r>
      <w:r w:rsidRPr="00BA69F0">
        <w:t xml:space="preserve">.001, </w:t>
      </w:r>
      <w:r w:rsidRPr="00BA69F0">
        <w:rPr>
          <w:i/>
          <w:iCs/>
        </w:rPr>
        <w:t>R</w:t>
      </w:r>
      <w:r w:rsidRPr="00BA69F0">
        <w:rPr>
          <w:iCs/>
          <w:vertAlign w:val="superscript"/>
        </w:rPr>
        <w:t>2</w:t>
      </w:r>
      <w:r w:rsidRPr="00BA69F0">
        <w:rPr>
          <w:i/>
          <w:iCs/>
          <w:vertAlign w:val="subscript"/>
        </w:rPr>
        <w:t>change</w:t>
      </w:r>
      <w:r w:rsidRPr="00BA69F0">
        <w:t>=.58</w:t>
      </w:r>
      <w:r>
        <w:t>.</w:t>
      </w:r>
    </w:p>
    <w:p w14:paraId="1039F584" w14:textId="77777777" w:rsidR="00255637" w:rsidRDefault="00255637" w:rsidP="00255637">
      <w:pPr>
        <w:spacing w:after="200"/>
        <w:rPr>
          <w:sz w:val="20"/>
          <w:szCs w:val="20"/>
        </w:rPr>
      </w:pPr>
      <w:proofErr w:type="spellStart"/>
      <w:r w:rsidRPr="002970FF">
        <w:rPr>
          <w:sz w:val="20"/>
          <w:szCs w:val="20"/>
          <w:vertAlign w:val="superscript"/>
        </w:rPr>
        <w:t>e</w:t>
      </w:r>
      <w:r w:rsidRPr="00050B32">
        <w:rPr>
          <w:sz w:val="20"/>
          <w:szCs w:val="20"/>
        </w:rPr>
        <w:t>PBC</w:t>
      </w:r>
      <w:proofErr w:type="spellEnd"/>
      <w:r w:rsidRPr="00050B32">
        <w:rPr>
          <w:sz w:val="20"/>
          <w:szCs w:val="20"/>
        </w:rPr>
        <w:t>: perceived behavioral control.</w:t>
      </w:r>
    </w:p>
    <w:p w14:paraId="1A8C7D8E" w14:textId="77777777" w:rsidR="00255637" w:rsidRPr="00A477D9" w:rsidRDefault="00255637" w:rsidP="00255637">
      <w:pPr>
        <w:spacing w:after="200"/>
        <w:rPr>
          <w:sz w:val="20"/>
          <w:szCs w:val="20"/>
        </w:rPr>
      </w:pPr>
      <w:proofErr w:type="spellStart"/>
      <w:r w:rsidRPr="002970FF">
        <w:rPr>
          <w:sz w:val="20"/>
          <w:szCs w:val="20"/>
          <w:vertAlign w:val="superscript"/>
        </w:rPr>
        <w:t>f</w:t>
      </w:r>
      <w:r w:rsidRPr="00BA69F0">
        <w:rPr>
          <w:i/>
          <w:iCs/>
        </w:rPr>
        <w:t>F</w:t>
      </w:r>
      <w:r w:rsidRPr="00BA69F0">
        <w:rPr>
          <w:i/>
          <w:iCs/>
          <w:vertAlign w:val="subscript"/>
        </w:rPr>
        <w:t>change</w:t>
      </w:r>
      <w:proofErr w:type="spellEnd"/>
      <w:r w:rsidRPr="00BA69F0">
        <w:rPr>
          <w:i/>
          <w:iCs/>
          <w:vertAlign w:val="subscript"/>
        </w:rPr>
        <w:t xml:space="preserve"> </w:t>
      </w:r>
      <w:r w:rsidRPr="00BA69F0">
        <w:rPr>
          <w:vertAlign w:val="subscript"/>
        </w:rPr>
        <w:t>3,170</w:t>
      </w:r>
      <w:r w:rsidRPr="00BA69F0">
        <w:t xml:space="preserve">=3.54, </w:t>
      </w:r>
      <w:r w:rsidRPr="00BA69F0">
        <w:rPr>
          <w:i/>
          <w:iCs/>
        </w:rPr>
        <w:t>P</w:t>
      </w:r>
      <w:r w:rsidRPr="007B395F">
        <w:rPr>
          <w:iCs/>
        </w:rPr>
        <w:t>=</w:t>
      </w:r>
      <w:r w:rsidRPr="00BA69F0">
        <w:t>.02,</w:t>
      </w:r>
      <w:r w:rsidRPr="00BA69F0">
        <w:rPr>
          <w:i/>
          <w:iCs/>
        </w:rPr>
        <w:t xml:space="preserve"> R</w:t>
      </w:r>
      <w:r w:rsidRPr="00BA69F0">
        <w:rPr>
          <w:iCs/>
          <w:vertAlign w:val="superscript"/>
        </w:rPr>
        <w:t>2</w:t>
      </w:r>
      <w:r w:rsidRPr="00BA69F0">
        <w:rPr>
          <w:i/>
          <w:iCs/>
          <w:vertAlign w:val="subscript"/>
        </w:rPr>
        <w:t>change</w:t>
      </w:r>
      <w:r w:rsidRPr="00BA69F0">
        <w:t>=.02</w:t>
      </w:r>
      <w:r>
        <w:t>.</w:t>
      </w:r>
    </w:p>
    <w:p w14:paraId="7C0C913E" w14:textId="77777777" w:rsidR="00A00A51" w:rsidRDefault="00A00A51"/>
    <w:sectPr w:rsidR="00A00A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37"/>
    <w:rsid w:val="00255637"/>
    <w:rsid w:val="0051310D"/>
    <w:rsid w:val="00A00A51"/>
    <w:rsid w:val="00BE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23033"/>
  <w15:chartTrackingRefBased/>
  <w15:docId w15:val="{ECC7D63E-414C-5648-8300-E5F885291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6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637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Hannah Reinhardt</cp:lastModifiedBy>
  <cp:revision>1</cp:revision>
  <dcterms:created xsi:type="dcterms:W3CDTF">2023-06-19T17:07:00Z</dcterms:created>
  <dcterms:modified xsi:type="dcterms:W3CDTF">2023-06-19T17:07:00Z</dcterms:modified>
</cp:coreProperties>
</file>